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627B9A" w14:textId="29DAC38D" w:rsidR="009554D4" w:rsidRDefault="009554D4" w:rsidP="00CA7376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</w:rPr>
        <w:drawing>
          <wp:anchor distT="0" distB="0" distL="114300" distR="114300" simplePos="0" relativeHeight="251658240" behindDoc="1" locked="0" layoutInCell="1" allowOverlap="1" wp14:anchorId="488CB643" wp14:editId="00A76086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2546985"/>
            <wp:effectExtent l="0" t="0" r="0" b="5715"/>
            <wp:wrapTight wrapText="bothSides">
              <wp:wrapPolygon edited="0">
                <wp:start x="0" y="0"/>
                <wp:lineTo x="0" y="21541"/>
                <wp:lineTo x="21554" y="21541"/>
                <wp:lineTo x="21554" y="0"/>
                <wp:lineTo x="0" y="0"/>
              </wp:wrapPolygon>
            </wp:wrapTight>
            <wp:docPr id="719759360" name="Picture 1" descr="A graph of a patient's rea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9759360" name="Picture 1" descr="A graph of a patient's reaction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469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38142A2" w14:textId="1ED8FCAF" w:rsidR="00CA7376" w:rsidRPr="004D76FF" w:rsidRDefault="00CA7376" w:rsidP="00CA7376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4D76FF">
        <w:rPr>
          <w:rFonts w:ascii="Times New Roman" w:hAnsi="Times New Roman" w:cs="Times New Roman"/>
          <w:b/>
          <w:bCs/>
          <w:color w:val="000000" w:themeColor="text1"/>
        </w:rPr>
        <w:t xml:space="preserve">Supplemental Figure 1. </w:t>
      </w:r>
      <w:r w:rsidRPr="004D76FF">
        <w:rPr>
          <w:rFonts w:ascii="Times New Roman" w:hAnsi="Times New Roman" w:cs="Times New Roman"/>
          <w:color w:val="000000" w:themeColor="text1"/>
        </w:rPr>
        <w:t>DANA treatment decreases the activity of neuraminidase in lungs.</w:t>
      </w:r>
    </w:p>
    <w:p w14:paraId="30E5F767" w14:textId="77777777" w:rsidR="00CA7376" w:rsidRDefault="00CA7376" w:rsidP="00CA7376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4D76FF">
        <w:rPr>
          <w:rFonts w:ascii="Times New Roman" w:hAnsi="Times New Roman" w:cs="Times New Roman"/>
          <w:color w:val="000000" w:themeColor="text1"/>
        </w:rPr>
        <w:t xml:space="preserve">WT mice were given LPS (5mg/kg </w:t>
      </w:r>
      <w:proofErr w:type="spellStart"/>
      <w:r w:rsidRPr="004D76FF">
        <w:rPr>
          <w:rFonts w:ascii="Times New Roman" w:hAnsi="Times New Roman" w:cs="Times New Roman"/>
          <w:color w:val="000000" w:themeColor="text1"/>
        </w:rPr>
        <w:t>bw</w:t>
      </w:r>
      <w:proofErr w:type="spellEnd"/>
      <w:r w:rsidRPr="004D76FF">
        <w:rPr>
          <w:rFonts w:ascii="Times New Roman" w:hAnsi="Times New Roman" w:cs="Times New Roman"/>
          <w:color w:val="000000" w:themeColor="text1"/>
        </w:rPr>
        <w:t xml:space="preserve">) via trachea for 24 h with or without of pre-injection of DANA via tail vein, neuraminidase activity in </w:t>
      </w:r>
      <w:r w:rsidRPr="004D76FF">
        <w:rPr>
          <w:rFonts w:ascii="Times New Roman" w:hAnsi="Times New Roman" w:cs="Times New Roman"/>
          <w:b/>
          <w:bCs/>
          <w:color w:val="000000" w:themeColor="text1"/>
        </w:rPr>
        <w:t>A.</w:t>
      </w:r>
      <w:r w:rsidRPr="004D76FF">
        <w:rPr>
          <w:rFonts w:ascii="Times New Roman" w:hAnsi="Times New Roman" w:cs="Times New Roman"/>
          <w:color w:val="000000" w:themeColor="text1"/>
        </w:rPr>
        <w:t xml:space="preserve"> lung tissues and </w:t>
      </w:r>
      <w:r w:rsidRPr="004D76FF">
        <w:rPr>
          <w:rFonts w:ascii="Times New Roman" w:hAnsi="Times New Roman" w:cs="Times New Roman"/>
          <w:b/>
          <w:bCs/>
          <w:color w:val="000000" w:themeColor="text1"/>
        </w:rPr>
        <w:t>B.</w:t>
      </w:r>
      <w:r w:rsidRPr="004D76FF">
        <w:rPr>
          <w:rFonts w:ascii="Times New Roman" w:hAnsi="Times New Roman" w:cs="Times New Roman"/>
          <w:color w:val="000000" w:themeColor="text1"/>
        </w:rPr>
        <w:t xml:space="preserve"> BALF was measured from mice at different time-points post LPS challenge. There were 5 mice in each group. Data are mean </w:t>
      </w:r>
      <w:r w:rsidRPr="004D76FF">
        <w:rPr>
          <w:rFonts w:ascii="Times New Roman" w:hAnsi="Times New Roman" w:cs="Times New Roman"/>
          <w:color w:val="000000" w:themeColor="text1"/>
        </w:rPr>
        <w:sym w:font="Symbol" w:char="F0B1"/>
      </w:r>
      <w:r w:rsidRPr="004D76FF">
        <w:rPr>
          <w:rFonts w:ascii="Times New Roman" w:hAnsi="Times New Roman" w:cs="Times New Roman"/>
          <w:color w:val="000000" w:themeColor="text1"/>
        </w:rPr>
        <w:t xml:space="preserve"> sd. *, </w:t>
      </w:r>
      <w:r w:rsidRPr="004D76FF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4D76FF">
        <w:rPr>
          <w:rFonts w:ascii="Times New Roman" w:hAnsi="Times New Roman" w:cs="Times New Roman"/>
          <w:color w:val="000000" w:themeColor="text1"/>
        </w:rPr>
        <w:t xml:space="preserve"> &lt; 0.05.</w:t>
      </w:r>
    </w:p>
    <w:p w14:paraId="0932357E" w14:textId="77777777" w:rsidR="009554D4" w:rsidRDefault="009554D4" w:rsidP="00CA7376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14:paraId="7A6994C9" w14:textId="77777777" w:rsidR="009554D4" w:rsidRDefault="009554D4" w:rsidP="00CA7376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14:paraId="59E20648" w14:textId="77777777" w:rsidR="009554D4" w:rsidRDefault="009554D4" w:rsidP="00CA7376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14:paraId="5F759A18" w14:textId="77777777" w:rsidR="009554D4" w:rsidRDefault="009554D4" w:rsidP="00CA7376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14:paraId="0CD8F615" w14:textId="77777777" w:rsidR="009554D4" w:rsidRDefault="009554D4" w:rsidP="00CA7376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14:paraId="182AF68B" w14:textId="77777777" w:rsidR="009554D4" w:rsidRDefault="009554D4" w:rsidP="00CA7376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14:paraId="2DF0FA0B" w14:textId="77777777" w:rsidR="009554D4" w:rsidRDefault="009554D4" w:rsidP="00CA7376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14:paraId="122C08CE" w14:textId="77777777" w:rsidR="009554D4" w:rsidRDefault="009554D4" w:rsidP="00CA7376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14:paraId="2F106C60" w14:textId="77777777" w:rsidR="009554D4" w:rsidRDefault="009554D4" w:rsidP="00CA7376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14:paraId="249BECEA" w14:textId="77777777" w:rsidR="009554D4" w:rsidRDefault="009554D4" w:rsidP="00CA7376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14:paraId="0150E6E4" w14:textId="2A828150" w:rsidR="00CA7376" w:rsidRPr="004D76FF" w:rsidRDefault="005B78C9" w:rsidP="00CA7376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anchor distT="0" distB="0" distL="114300" distR="114300" simplePos="0" relativeHeight="251659264" behindDoc="1" locked="0" layoutInCell="1" allowOverlap="1" wp14:anchorId="3DC63E9F" wp14:editId="6BA7A43D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3959860"/>
            <wp:effectExtent l="0" t="0" r="0" b="2540"/>
            <wp:wrapTight wrapText="bothSides">
              <wp:wrapPolygon edited="0">
                <wp:start x="0" y="0"/>
                <wp:lineTo x="0" y="21545"/>
                <wp:lineTo x="21554" y="21545"/>
                <wp:lineTo x="21554" y="0"/>
                <wp:lineTo x="0" y="0"/>
              </wp:wrapPolygon>
            </wp:wrapTight>
            <wp:docPr id="1479388442" name="Picture 1" descr="A chart of green and white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9388442" name="Picture 1" descr="A chart of green and white square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598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A7376" w:rsidRPr="004D76FF">
        <w:rPr>
          <w:rFonts w:ascii="Times New Roman" w:hAnsi="Times New Roman" w:cs="Times New Roman"/>
          <w:b/>
          <w:bCs/>
          <w:color w:val="000000" w:themeColor="text1"/>
        </w:rPr>
        <w:t>Supplemental Figure 2.</w:t>
      </w:r>
      <w:r w:rsidR="00CA7376" w:rsidRPr="004D76FF">
        <w:rPr>
          <w:rFonts w:ascii="Times New Roman" w:hAnsi="Times New Roman" w:cs="Times New Roman"/>
          <w:color w:val="000000" w:themeColor="text1"/>
        </w:rPr>
        <w:t xml:space="preserve"> Interaction of integrin </w:t>
      </w:r>
      <w:r w:rsidR="00CA7376" w:rsidRPr="004D76FF">
        <w:rPr>
          <w:rFonts w:ascii="Times New Roman" w:hAnsi="Times New Roman" w:cs="Times New Roman"/>
          <w:color w:val="000000" w:themeColor="text1"/>
        </w:rPr>
        <w:sym w:font="Symbol" w:char="F062"/>
      </w:r>
      <w:r w:rsidR="00CA7376" w:rsidRPr="004D76FF">
        <w:rPr>
          <w:rFonts w:ascii="Times New Roman" w:hAnsi="Times New Roman" w:cs="Times New Roman"/>
          <w:color w:val="000000" w:themeColor="text1"/>
        </w:rPr>
        <w:t xml:space="preserve">2 with RAGE mediates neutrophil adhesion onto AT1 cells. </w:t>
      </w:r>
    </w:p>
    <w:p w14:paraId="17B65C59" w14:textId="77777777" w:rsidR="00CA7376" w:rsidRPr="004D76FF" w:rsidRDefault="00CA7376" w:rsidP="00CA7376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4D76FF">
        <w:rPr>
          <w:rFonts w:ascii="Times New Roman" w:hAnsi="Times New Roman" w:cs="Times New Roman"/>
          <w:color w:val="000000" w:themeColor="text1"/>
        </w:rPr>
        <w:t xml:space="preserve">Primary AT1 cells were isolated from WT mice and cultured in vitro. Then purified mouse neutrophils were labeled with green fluorescence dye and applied onto cultured AT1 cells for 1 h in the presence of isotype antibodies and blocking antibodies to integrin </w:t>
      </w:r>
      <w:r w:rsidRPr="004D76FF">
        <w:rPr>
          <w:rFonts w:ascii="Times New Roman" w:hAnsi="Times New Roman" w:cs="Times New Roman"/>
          <w:color w:val="000000" w:themeColor="text1"/>
        </w:rPr>
        <w:sym w:font="Symbol" w:char="F062"/>
      </w:r>
      <w:r w:rsidRPr="004D76FF">
        <w:rPr>
          <w:rFonts w:ascii="Times New Roman" w:hAnsi="Times New Roman" w:cs="Times New Roman"/>
          <w:color w:val="000000" w:themeColor="text1"/>
        </w:rPr>
        <w:t xml:space="preserve">2 and RAGE. After removing non-adherent cells, </w:t>
      </w:r>
      <w:r w:rsidRPr="004D76FF">
        <w:rPr>
          <w:rFonts w:ascii="Times New Roman" w:hAnsi="Times New Roman" w:cs="Times New Roman"/>
          <w:b/>
          <w:bCs/>
          <w:color w:val="000000" w:themeColor="text1"/>
        </w:rPr>
        <w:t>A.</w:t>
      </w:r>
      <w:r w:rsidRPr="004D76FF">
        <w:rPr>
          <w:rFonts w:ascii="Times New Roman" w:hAnsi="Times New Roman" w:cs="Times New Roman"/>
          <w:color w:val="000000" w:themeColor="text1"/>
        </w:rPr>
        <w:t xml:space="preserve"> cells were imaged and </w:t>
      </w:r>
      <w:r w:rsidRPr="004D76FF">
        <w:rPr>
          <w:rFonts w:ascii="Times New Roman" w:hAnsi="Times New Roman" w:cs="Times New Roman"/>
          <w:b/>
          <w:bCs/>
          <w:color w:val="000000" w:themeColor="text1"/>
        </w:rPr>
        <w:t>B.</w:t>
      </w:r>
      <w:r w:rsidRPr="004D76FF">
        <w:rPr>
          <w:rFonts w:ascii="Times New Roman" w:hAnsi="Times New Roman" w:cs="Times New Roman"/>
          <w:color w:val="000000" w:themeColor="text1"/>
        </w:rPr>
        <w:t xml:space="preserve"> Quantified. Images were representative of three independent assays, and cell number was collected by analyzing five field of each assay from three independent experiments. Data are mean </w:t>
      </w:r>
      <w:r w:rsidRPr="004D76FF">
        <w:rPr>
          <w:rFonts w:ascii="Times New Roman" w:hAnsi="Times New Roman" w:cs="Times New Roman"/>
          <w:color w:val="000000" w:themeColor="text1"/>
        </w:rPr>
        <w:sym w:font="Symbol" w:char="F0B1"/>
      </w:r>
      <w:r w:rsidRPr="004D76FF">
        <w:rPr>
          <w:rFonts w:ascii="Times New Roman" w:hAnsi="Times New Roman" w:cs="Times New Roman"/>
          <w:color w:val="000000" w:themeColor="text1"/>
        </w:rPr>
        <w:t xml:space="preserve"> sd. *, </w:t>
      </w:r>
      <w:r w:rsidRPr="004D76FF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4D76FF">
        <w:rPr>
          <w:rFonts w:ascii="Times New Roman" w:hAnsi="Times New Roman" w:cs="Times New Roman"/>
          <w:color w:val="000000" w:themeColor="text1"/>
        </w:rPr>
        <w:t xml:space="preserve"> &lt; 0.05.                   </w:t>
      </w:r>
    </w:p>
    <w:p w14:paraId="3D09446E" w14:textId="77777777" w:rsidR="006F5299" w:rsidRDefault="006F5299"/>
    <w:sectPr w:rsidR="006F52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376"/>
    <w:rsid w:val="00000648"/>
    <w:rsid w:val="000015F2"/>
    <w:rsid w:val="000017BB"/>
    <w:rsid w:val="00001920"/>
    <w:rsid w:val="00002AF3"/>
    <w:rsid w:val="0000495C"/>
    <w:rsid w:val="000073EA"/>
    <w:rsid w:val="0000794B"/>
    <w:rsid w:val="000105E0"/>
    <w:rsid w:val="00010D07"/>
    <w:rsid w:val="000121E9"/>
    <w:rsid w:val="000123BC"/>
    <w:rsid w:val="00013E4C"/>
    <w:rsid w:val="000143BF"/>
    <w:rsid w:val="000211BE"/>
    <w:rsid w:val="00023197"/>
    <w:rsid w:val="000240DD"/>
    <w:rsid w:val="00026403"/>
    <w:rsid w:val="00026BB4"/>
    <w:rsid w:val="00027544"/>
    <w:rsid w:val="0003408E"/>
    <w:rsid w:val="00034B2D"/>
    <w:rsid w:val="000359E9"/>
    <w:rsid w:val="00036A8E"/>
    <w:rsid w:val="00037A1E"/>
    <w:rsid w:val="000413DC"/>
    <w:rsid w:val="0004339F"/>
    <w:rsid w:val="000458B9"/>
    <w:rsid w:val="00050539"/>
    <w:rsid w:val="000518EE"/>
    <w:rsid w:val="00051DF4"/>
    <w:rsid w:val="00052ACD"/>
    <w:rsid w:val="0005395B"/>
    <w:rsid w:val="000546A7"/>
    <w:rsid w:val="00055253"/>
    <w:rsid w:val="0005726A"/>
    <w:rsid w:val="00061F3D"/>
    <w:rsid w:val="000632B2"/>
    <w:rsid w:val="00063C65"/>
    <w:rsid w:val="00063FF9"/>
    <w:rsid w:val="000645BC"/>
    <w:rsid w:val="00064C1C"/>
    <w:rsid w:val="000678FC"/>
    <w:rsid w:val="00070EF8"/>
    <w:rsid w:val="000715E2"/>
    <w:rsid w:val="000717DE"/>
    <w:rsid w:val="000724B1"/>
    <w:rsid w:val="00072DE6"/>
    <w:rsid w:val="00074873"/>
    <w:rsid w:val="000749C5"/>
    <w:rsid w:val="00077F26"/>
    <w:rsid w:val="00080905"/>
    <w:rsid w:val="000826AB"/>
    <w:rsid w:val="00083037"/>
    <w:rsid w:val="00084C2F"/>
    <w:rsid w:val="0008581B"/>
    <w:rsid w:val="00085F6E"/>
    <w:rsid w:val="000866BB"/>
    <w:rsid w:val="00087133"/>
    <w:rsid w:val="00090B0F"/>
    <w:rsid w:val="00090B43"/>
    <w:rsid w:val="00090E20"/>
    <w:rsid w:val="00095193"/>
    <w:rsid w:val="00095475"/>
    <w:rsid w:val="000955A5"/>
    <w:rsid w:val="00097E5E"/>
    <w:rsid w:val="00097EED"/>
    <w:rsid w:val="000A048B"/>
    <w:rsid w:val="000A202B"/>
    <w:rsid w:val="000A5C5C"/>
    <w:rsid w:val="000B11A8"/>
    <w:rsid w:val="000B37A0"/>
    <w:rsid w:val="000B5053"/>
    <w:rsid w:val="000B7E81"/>
    <w:rsid w:val="000C0261"/>
    <w:rsid w:val="000C0B85"/>
    <w:rsid w:val="000C196D"/>
    <w:rsid w:val="000C4EEC"/>
    <w:rsid w:val="000C65CC"/>
    <w:rsid w:val="000C674B"/>
    <w:rsid w:val="000D0AF0"/>
    <w:rsid w:val="000D2A94"/>
    <w:rsid w:val="000D5AE4"/>
    <w:rsid w:val="000D67C3"/>
    <w:rsid w:val="000D79F5"/>
    <w:rsid w:val="000E0344"/>
    <w:rsid w:val="000E062B"/>
    <w:rsid w:val="000E0848"/>
    <w:rsid w:val="000E1401"/>
    <w:rsid w:val="000E2888"/>
    <w:rsid w:val="000F1F26"/>
    <w:rsid w:val="000F550D"/>
    <w:rsid w:val="0010016A"/>
    <w:rsid w:val="001004C8"/>
    <w:rsid w:val="0010283D"/>
    <w:rsid w:val="00102D42"/>
    <w:rsid w:val="00103E03"/>
    <w:rsid w:val="001056CF"/>
    <w:rsid w:val="001060A9"/>
    <w:rsid w:val="00106D33"/>
    <w:rsid w:val="00110E4C"/>
    <w:rsid w:val="00111404"/>
    <w:rsid w:val="001114D2"/>
    <w:rsid w:val="00112025"/>
    <w:rsid w:val="0011335C"/>
    <w:rsid w:val="00113DAD"/>
    <w:rsid w:val="001154FC"/>
    <w:rsid w:val="00116A7E"/>
    <w:rsid w:val="001170C2"/>
    <w:rsid w:val="00117DD9"/>
    <w:rsid w:val="001242D6"/>
    <w:rsid w:val="00125F7C"/>
    <w:rsid w:val="00127B9C"/>
    <w:rsid w:val="00130D96"/>
    <w:rsid w:val="0013671D"/>
    <w:rsid w:val="00137DC5"/>
    <w:rsid w:val="00140DF3"/>
    <w:rsid w:val="00141C53"/>
    <w:rsid w:val="001437CB"/>
    <w:rsid w:val="001446B5"/>
    <w:rsid w:val="001448ED"/>
    <w:rsid w:val="00145D76"/>
    <w:rsid w:val="00146FA9"/>
    <w:rsid w:val="00147F51"/>
    <w:rsid w:val="00151EF7"/>
    <w:rsid w:val="00154AE0"/>
    <w:rsid w:val="00155081"/>
    <w:rsid w:val="00157523"/>
    <w:rsid w:val="00160190"/>
    <w:rsid w:val="001619EB"/>
    <w:rsid w:val="0016241F"/>
    <w:rsid w:val="001631F4"/>
    <w:rsid w:val="00165941"/>
    <w:rsid w:val="0016777B"/>
    <w:rsid w:val="001703FB"/>
    <w:rsid w:val="00172CC4"/>
    <w:rsid w:val="001744ED"/>
    <w:rsid w:val="00175952"/>
    <w:rsid w:val="00175EEF"/>
    <w:rsid w:val="00177A42"/>
    <w:rsid w:val="00183FCF"/>
    <w:rsid w:val="001848D4"/>
    <w:rsid w:val="00186D7B"/>
    <w:rsid w:val="001923BA"/>
    <w:rsid w:val="0019416D"/>
    <w:rsid w:val="001A1BF3"/>
    <w:rsid w:val="001A4935"/>
    <w:rsid w:val="001A5A20"/>
    <w:rsid w:val="001A6911"/>
    <w:rsid w:val="001B0619"/>
    <w:rsid w:val="001B2862"/>
    <w:rsid w:val="001B35CF"/>
    <w:rsid w:val="001B5077"/>
    <w:rsid w:val="001B5BD4"/>
    <w:rsid w:val="001C098A"/>
    <w:rsid w:val="001C1144"/>
    <w:rsid w:val="001C2490"/>
    <w:rsid w:val="001C27D1"/>
    <w:rsid w:val="001C3A49"/>
    <w:rsid w:val="001C3F0F"/>
    <w:rsid w:val="001C3FB2"/>
    <w:rsid w:val="001C4FC8"/>
    <w:rsid w:val="001C58C2"/>
    <w:rsid w:val="001D011E"/>
    <w:rsid w:val="001D125C"/>
    <w:rsid w:val="001D13C9"/>
    <w:rsid w:val="001D192D"/>
    <w:rsid w:val="001D399C"/>
    <w:rsid w:val="001D48C7"/>
    <w:rsid w:val="001D7428"/>
    <w:rsid w:val="001D7429"/>
    <w:rsid w:val="001E0AC6"/>
    <w:rsid w:val="001E16AB"/>
    <w:rsid w:val="001E25C5"/>
    <w:rsid w:val="001E342E"/>
    <w:rsid w:val="001E3FC5"/>
    <w:rsid w:val="001F4DF7"/>
    <w:rsid w:val="001F7AB9"/>
    <w:rsid w:val="002001E9"/>
    <w:rsid w:val="00204C24"/>
    <w:rsid w:val="00206F16"/>
    <w:rsid w:val="002100E0"/>
    <w:rsid w:val="00211D20"/>
    <w:rsid w:val="00212662"/>
    <w:rsid w:val="002129B2"/>
    <w:rsid w:val="002129DE"/>
    <w:rsid w:val="00212AAA"/>
    <w:rsid w:val="00220588"/>
    <w:rsid w:val="0022248F"/>
    <w:rsid w:val="00225093"/>
    <w:rsid w:val="00225588"/>
    <w:rsid w:val="0022569C"/>
    <w:rsid w:val="00227EC7"/>
    <w:rsid w:val="002304C7"/>
    <w:rsid w:val="00231B00"/>
    <w:rsid w:val="00232DB8"/>
    <w:rsid w:val="002336B2"/>
    <w:rsid w:val="00235010"/>
    <w:rsid w:val="002371C0"/>
    <w:rsid w:val="0023750E"/>
    <w:rsid w:val="0024004C"/>
    <w:rsid w:val="00244235"/>
    <w:rsid w:val="00247154"/>
    <w:rsid w:val="00250315"/>
    <w:rsid w:val="00250D6C"/>
    <w:rsid w:val="00253241"/>
    <w:rsid w:val="0025337F"/>
    <w:rsid w:val="002534CF"/>
    <w:rsid w:val="00253ED0"/>
    <w:rsid w:val="0025439D"/>
    <w:rsid w:val="002544F8"/>
    <w:rsid w:val="00255345"/>
    <w:rsid w:val="00255AFF"/>
    <w:rsid w:val="00264D44"/>
    <w:rsid w:val="00265135"/>
    <w:rsid w:val="00266EEA"/>
    <w:rsid w:val="00267C1B"/>
    <w:rsid w:val="00270091"/>
    <w:rsid w:val="0027196F"/>
    <w:rsid w:val="00272971"/>
    <w:rsid w:val="002761B5"/>
    <w:rsid w:val="002817CD"/>
    <w:rsid w:val="00284BA5"/>
    <w:rsid w:val="0028645E"/>
    <w:rsid w:val="00286AFB"/>
    <w:rsid w:val="002870C3"/>
    <w:rsid w:val="00290C7D"/>
    <w:rsid w:val="00291395"/>
    <w:rsid w:val="00292361"/>
    <w:rsid w:val="00292725"/>
    <w:rsid w:val="00295B21"/>
    <w:rsid w:val="00297800"/>
    <w:rsid w:val="002A0E2D"/>
    <w:rsid w:val="002A1B88"/>
    <w:rsid w:val="002A342B"/>
    <w:rsid w:val="002A3EDB"/>
    <w:rsid w:val="002A70EF"/>
    <w:rsid w:val="002B0B55"/>
    <w:rsid w:val="002B2077"/>
    <w:rsid w:val="002B37E3"/>
    <w:rsid w:val="002B39C1"/>
    <w:rsid w:val="002B5D6F"/>
    <w:rsid w:val="002B7635"/>
    <w:rsid w:val="002C055E"/>
    <w:rsid w:val="002C19CB"/>
    <w:rsid w:val="002C1D55"/>
    <w:rsid w:val="002C39CD"/>
    <w:rsid w:val="002C4FF0"/>
    <w:rsid w:val="002C724C"/>
    <w:rsid w:val="002D12B2"/>
    <w:rsid w:val="002D265B"/>
    <w:rsid w:val="002D59E0"/>
    <w:rsid w:val="002D65FC"/>
    <w:rsid w:val="002E048F"/>
    <w:rsid w:val="002E1E89"/>
    <w:rsid w:val="002E1F68"/>
    <w:rsid w:val="002E38E5"/>
    <w:rsid w:val="002E4296"/>
    <w:rsid w:val="002F11D0"/>
    <w:rsid w:val="002F1878"/>
    <w:rsid w:val="002F3D8C"/>
    <w:rsid w:val="002F4811"/>
    <w:rsid w:val="002F55F0"/>
    <w:rsid w:val="002F5DF5"/>
    <w:rsid w:val="002F7D96"/>
    <w:rsid w:val="00302EB8"/>
    <w:rsid w:val="00303B71"/>
    <w:rsid w:val="0030569F"/>
    <w:rsid w:val="0030721E"/>
    <w:rsid w:val="00307BC3"/>
    <w:rsid w:val="003133CE"/>
    <w:rsid w:val="0032472C"/>
    <w:rsid w:val="00324892"/>
    <w:rsid w:val="003250B7"/>
    <w:rsid w:val="00325185"/>
    <w:rsid w:val="00327605"/>
    <w:rsid w:val="00330424"/>
    <w:rsid w:val="003319A7"/>
    <w:rsid w:val="0033343F"/>
    <w:rsid w:val="00334030"/>
    <w:rsid w:val="00342C4D"/>
    <w:rsid w:val="00343CAD"/>
    <w:rsid w:val="00345767"/>
    <w:rsid w:val="00345A92"/>
    <w:rsid w:val="0035302C"/>
    <w:rsid w:val="0035313A"/>
    <w:rsid w:val="00357F0D"/>
    <w:rsid w:val="00357F77"/>
    <w:rsid w:val="00360A9E"/>
    <w:rsid w:val="00361F58"/>
    <w:rsid w:val="0036356E"/>
    <w:rsid w:val="00366FF2"/>
    <w:rsid w:val="00367244"/>
    <w:rsid w:val="0037108C"/>
    <w:rsid w:val="00371AEC"/>
    <w:rsid w:val="00371B0C"/>
    <w:rsid w:val="00373CCC"/>
    <w:rsid w:val="003779FA"/>
    <w:rsid w:val="00380825"/>
    <w:rsid w:val="003827C4"/>
    <w:rsid w:val="00382D8A"/>
    <w:rsid w:val="003855B3"/>
    <w:rsid w:val="003861D4"/>
    <w:rsid w:val="00390830"/>
    <w:rsid w:val="00390FBF"/>
    <w:rsid w:val="003916F4"/>
    <w:rsid w:val="003920C8"/>
    <w:rsid w:val="00393254"/>
    <w:rsid w:val="00396646"/>
    <w:rsid w:val="00397B3C"/>
    <w:rsid w:val="003A0B11"/>
    <w:rsid w:val="003A13D7"/>
    <w:rsid w:val="003A203B"/>
    <w:rsid w:val="003A38CF"/>
    <w:rsid w:val="003A3D71"/>
    <w:rsid w:val="003A6252"/>
    <w:rsid w:val="003B1A29"/>
    <w:rsid w:val="003B23FA"/>
    <w:rsid w:val="003B426F"/>
    <w:rsid w:val="003B5930"/>
    <w:rsid w:val="003B649C"/>
    <w:rsid w:val="003C1135"/>
    <w:rsid w:val="003C2772"/>
    <w:rsid w:val="003C3D8E"/>
    <w:rsid w:val="003C4E9F"/>
    <w:rsid w:val="003C788B"/>
    <w:rsid w:val="003D12E7"/>
    <w:rsid w:val="003D377A"/>
    <w:rsid w:val="003D49D7"/>
    <w:rsid w:val="003D5A19"/>
    <w:rsid w:val="003E101C"/>
    <w:rsid w:val="003E3B08"/>
    <w:rsid w:val="003E4F99"/>
    <w:rsid w:val="003E4FF2"/>
    <w:rsid w:val="003E5059"/>
    <w:rsid w:val="003E73BF"/>
    <w:rsid w:val="003F1B52"/>
    <w:rsid w:val="003F28F1"/>
    <w:rsid w:val="003F3A42"/>
    <w:rsid w:val="003F6C17"/>
    <w:rsid w:val="003F7143"/>
    <w:rsid w:val="004009AD"/>
    <w:rsid w:val="00401A02"/>
    <w:rsid w:val="00402775"/>
    <w:rsid w:val="0040423C"/>
    <w:rsid w:val="00404894"/>
    <w:rsid w:val="00405000"/>
    <w:rsid w:val="00411229"/>
    <w:rsid w:val="004119E9"/>
    <w:rsid w:val="00413456"/>
    <w:rsid w:val="004146FE"/>
    <w:rsid w:val="00414EF6"/>
    <w:rsid w:val="0042190F"/>
    <w:rsid w:val="004242A4"/>
    <w:rsid w:val="00434062"/>
    <w:rsid w:val="00437300"/>
    <w:rsid w:val="00437F5F"/>
    <w:rsid w:val="0044077B"/>
    <w:rsid w:val="00443B4A"/>
    <w:rsid w:val="00443FB0"/>
    <w:rsid w:val="00445268"/>
    <w:rsid w:val="0044530B"/>
    <w:rsid w:val="00445817"/>
    <w:rsid w:val="004477F4"/>
    <w:rsid w:val="00450ABA"/>
    <w:rsid w:val="00452D06"/>
    <w:rsid w:val="0045323E"/>
    <w:rsid w:val="004532FF"/>
    <w:rsid w:val="00460ECD"/>
    <w:rsid w:val="004612D2"/>
    <w:rsid w:val="0046361D"/>
    <w:rsid w:val="00465BCB"/>
    <w:rsid w:val="00467702"/>
    <w:rsid w:val="004679A0"/>
    <w:rsid w:val="0047054F"/>
    <w:rsid w:val="00473F99"/>
    <w:rsid w:val="00475B7E"/>
    <w:rsid w:val="00476F2D"/>
    <w:rsid w:val="004829B3"/>
    <w:rsid w:val="00483702"/>
    <w:rsid w:val="00485DAB"/>
    <w:rsid w:val="00486DE7"/>
    <w:rsid w:val="00487B27"/>
    <w:rsid w:val="00487C19"/>
    <w:rsid w:val="0049606E"/>
    <w:rsid w:val="00496BBD"/>
    <w:rsid w:val="00497724"/>
    <w:rsid w:val="004A012E"/>
    <w:rsid w:val="004A11AD"/>
    <w:rsid w:val="004A277A"/>
    <w:rsid w:val="004A39FB"/>
    <w:rsid w:val="004A4BF7"/>
    <w:rsid w:val="004A59C4"/>
    <w:rsid w:val="004A5E7F"/>
    <w:rsid w:val="004A70F2"/>
    <w:rsid w:val="004B0F3B"/>
    <w:rsid w:val="004B187B"/>
    <w:rsid w:val="004B26F6"/>
    <w:rsid w:val="004B448C"/>
    <w:rsid w:val="004B4BF1"/>
    <w:rsid w:val="004B78A2"/>
    <w:rsid w:val="004C005F"/>
    <w:rsid w:val="004C0532"/>
    <w:rsid w:val="004C3CD9"/>
    <w:rsid w:val="004C5AC8"/>
    <w:rsid w:val="004D10F3"/>
    <w:rsid w:val="004D29A9"/>
    <w:rsid w:val="004D49D9"/>
    <w:rsid w:val="004D5E2D"/>
    <w:rsid w:val="004D6115"/>
    <w:rsid w:val="004E2359"/>
    <w:rsid w:val="004E47D5"/>
    <w:rsid w:val="004F0D80"/>
    <w:rsid w:val="004F2A6F"/>
    <w:rsid w:val="004F47DE"/>
    <w:rsid w:val="004F61C5"/>
    <w:rsid w:val="004F61EA"/>
    <w:rsid w:val="004F78B7"/>
    <w:rsid w:val="00502BAB"/>
    <w:rsid w:val="00503BEB"/>
    <w:rsid w:val="00503D6F"/>
    <w:rsid w:val="0050509B"/>
    <w:rsid w:val="0050557D"/>
    <w:rsid w:val="0050691E"/>
    <w:rsid w:val="00507AA8"/>
    <w:rsid w:val="005127FB"/>
    <w:rsid w:val="005140AD"/>
    <w:rsid w:val="00515444"/>
    <w:rsid w:val="00515A4C"/>
    <w:rsid w:val="005162C1"/>
    <w:rsid w:val="00516495"/>
    <w:rsid w:val="00520274"/>
    <w:rsid w:val="0052193D"/>
    <w:rsid w:val="00521EAC"/>
    <w:rsid w:val="00521F23"/>
    <w:rsid w:val="00523298"/>
    <w:rsid w:val="00524D70"/>
    <w:rsid w:val="005253E9"/>
    <w:rsid w:val="00525CA0"/>
    <w:rsid w:val="00527470"/>
    <w:rsid w:val="00531F0B"/>
    <w:rsid w:val="005322B9"/>
    <w:rsid w:val="005367D1"/>
    <w:rsid w:val="00536B82"/>
    <w:rsid w:val="00537E69"/>
    <w:rsid w:val="00537FAD"/>
    <w:rsid w:val="00540081"/>
    <w:rsid w:val="005401AA"/>
    <w:rsid w:val="005425D9"/>
    <w:rsid w:val="00542AFA"/>
    <w:rsid w:val="005444C6"/>
    <w:rsid w:val="00544B02"/>
    <w:rsid w:val="00553AE3"/>
    <w:rsid w:val="005611BE"/>
    <w:rsid w:val="00564CFB"/>
    <w:rsid w:val="00565EF4"/>
    <w:rsid w:val="00567A36"/>
    <w:rsid w:val="0057033B"/>
    <w:rsid w:val="005717E2"/>
    <w:rsid w:val="0057425D"/>
    <w:rsid w:val="00574FB1"/>
    <w:rsid w:val="00577A7A"/>
    <w:rsid w:val="00580395"/>
    <w:rsid w:val="005818AF"/>
    <w:rsid w:val="00581BB0"/>
    <w:rsid w:val="00581CE1"/>
    <w:rsid w:val="00582A8B"/>
    <w:rsid w:val="00587443"/>
    <w:rsid w:val="005920A7"/>
    <w:rsid w:val="005928CB"/>
    <w:rsid w:val="00593AC1"/>
    <w:rsid w:val="00594EDD"/>
    <w:rsid w:val="0059529D"/>
    <w:rsid w:val="005965D6"/>
    <w:rsid w:val="005A06C0"/>
    <w:rsid w:val="005A3074"/>
    <w:rsid w:val="005A4AF4"/>
    <w:rsid w:val="005A57BE"/>
    <w:rsid w:val="005A6E26"/>
    <w:rsid w:val="005B05A2"/>
    <w:rsid w:val="005B78C9"/>
    <w:rsid w:val="005B7DB4"/>
    <w:rsid w:val="005C13CC"/>
    <w:rsid w:val="005C1573"/>
    <w:rsid w:val="005C1B0B"/>
    <w:rsid w:val="005C3E56"/>
    <w:rsid w:val="005C6F6F"/>
    <w:rsid w:val="005C722B"/>
    <w:rsid w:val="005D2C4F"/>
    <w:rsid w:val="005D2C70"/>
    <w:rsid w:val="005D52BC"/>
    <w:rsid w:val="005D5700"/>
    <w:rsid w:val="005D7312"/>
    <w:rsid w:val="005D7756"/>
    <w:rsid w:val="005D7AA8"/>
    <w:rsid w:val="005E04FD"/>
    <w:rsid w:val="005E07CF"/>
    <w:rsid w:val="005E27BD"/>
    <w:rsid w:val="005E2FB9"/>
    <w:rsid w:val="005E3D59"/>
    <w:rsid w:val="005E512E"/>
    <w:rsid w:val="005E6614"/>
    <w:rsid w:val="005F13EE"/>
    <w:rsid w:val="005F28DD"/>
    <w:rsid w:val="00600E81"/>
    <w:rsid w:val="00603079"/>
    <w:rsid w:val="0060363E"/>
    <w:rsid w:val="00603A61"/>
    <w:rsid w:val="00604020"/>
    <w:rsid w:val="006050C3"/>
    <w:rsid w:val="00611F67"/>
    <w:rsid w:val="00615390"/>
    <w:rsid w:val="0061587E"/>
    <w:rsid w:val="00616CC2"/>
    <w:rsid w:val="006222D5"/>
    <w:rsid w:val="006228D3"/>
    <w:rsid w:val="00623CB5"/>
    <w:rsid w:val="00624271"/>
    <w:rsid w:val="00624B86"/>
    <w:rsid w:val="00626046"/>
    <w:rsid w:val="00630C32"/>
    <w:rsid w:val="00633D11"/>
    <w:rsid w:val="00634607"/>
    <w:rsid w:val="0064014A"/>
    <w:rsid w:val="00640AC5"/>
    <w:rsid w:val="006427F4"/>
    <w:rsid w:val="00643C34"/>
    <w:rsid w:val="0064414A"/>
    <w:rsid w:val="00645786"/>
    <w:rsid w:val="0064734B"/>
    <w:rsid w:val="00647556"/>
    <w:rsid w:val="00647EAE"/>
    <w:rsid w:val="006522F3"/>
    <w:rsid w:val="00654252"/>
    <w:rsid w:val="0065482F"/>
    <w:rsid w:val="00655283"/>
    <w:rsid w:val="00656212"/>
    <w:rsid w:val="00656775"/>
    <w:rsid w:val="006634DE"/>
    <w:rsid w:val="00670F18"/>
    <w:rsid w:val="00675382"/>
    <w:rsid w:val="0068304A"/>
    <w:rsid w:val="00685598"/>
    <w:rsid w:val="0069445B"/>
    <w:rsid w:val="006A47A0"/>
    <w:rsid w:val="006B0635"/>
    <w:rsid w:val="006B071E"/>
    <w:rsid w:val="006B344F"/>
    <w:rsid w:val="006B3687"/>
    <w:rsid w:val="006B473B"/>
    <w:rsid w:val="006B55C6"/>
    <w:rsid w:val="006B70EE"/>
    <w:rsid w:val="006B730B"/>
    <w:rsid w:val="006B745B"/>
    <w:rsid w:val="006C03CF"/>
    <w:rsid w:val="006C0D4A"/>
    <w:rsid w:val="006C3F57"/>
    <w:rsid w:val="006C497E"/>
    <w:rsid w:val="006C6156"/>
    <w:rsid w:val="006C750A"/>
    <w:rsid w:val="006D0368"/>
    <w:rsid w:val="006D27B5"/>
    <w:rsid w:val="006D569D"/>
    <w:rsid w:val="006E1028"/>
    <w:rsid w:val="006E3717"/>
    <w:rsid w:val="006E37AD"/>
    <w:rsid w:val="006E62C7"/>
    <w:rsid w:val="006E6407"/>
    <w:rsid w:val="006E702F"/>
    <w:rsid w:val="006E7459"/>
    <w:rsid w:val="006F17BB"/>
    <w:rsid w:val="006F36B3"/>
    <w:rsid w:val="006F5299"/>
    <w:rsid w:val="00700189"/>
    <w:rsid w:val="00700473"/>
    <w:rsid w:val="0070214A"/>
    <w:rsid w:val="007065F0"/>
    <w:rsid w:val="00707A30"/>
    <w:rsid w:val="00707CD2"/>
    <w:rsid w:val="007153DC"/>
    <w:rsid w:val="007207F4"/>
    <w:rsid w:val="00720ED3"/>
    <w:rsid w:val="00722859"/>
    <w:rsid w:val="00723526"/>
    <w:rsid w:val="00724937"/>
    <w:rsid w:val="00724D4C"/>
    <w:rsid w:val="00726DB1"/>
    <w:rsid w:val="00736D29"/>
    <w:rsid w:val="007400D4"/>
    <w:rsid w:val="00740E4C"/>
    <w:rsid w:val="0074436B"/>
    <w:rsid w:val="00744D54"/>
    <w:rsid w:val="007452A0"/>
    <w:rsid w:val="0075503B"/>
    <w:rsid w:val="00756456"/>
    <w:rsid w:val="00760B3F"/>
    <w:rsid w:val="00760D60"/>
    <w:rsid w:val="007625B8"/>
    <w:rsid w:val="0076505E"/>
    <w:rsid w:val="007705F0"/>
    <w:rsid w:val="00773127"/>
    <w:rsid w:val="007753FC"/>
    <w:rsid w:val="00784ACE"/>
    <w:rsid w:val="007870C9"/>
    <w:rsid w:val="00787971"/>
    <w:rsid w:val="00787EA1"/>
    <w:rsid w:val="007907F5"/>
    <w:rsid w:val="00792A14"/>
    <w:rsid w:val="00795135"/>
    <w:rsid w:val="007964A4"/>
    <w:rsid w:val="00797823"/>
    <w:rsid w:val="007A13F1"/>
    <w:rsid w:val="007A1594"/>
    <w:rsid w:val="007A1715"/>
    <w:rsid w:val="007A1900"/>
    <w:rsid w:val="007A5F71"/>
    <w:rsid w:val="007B09E9"/>
    <w:rsid w:val="007B1879"/>
    <w:rsid w:val="007B18F9"/>
    <w:rsid w:val="007B2ED8"/>
    <w:rsid w:val="007B4C26"/>
    <w:rsid w:val="007B6F92"/>
    <w:rsid w:val="007B726A"/>
    <w:rsid w:val="007B748F"/>
    <w:rsid w:val="007C0A06"/>
    <w:rsid w:val="007C1017"/>
    <w:rsid w:val="007C1BAB"/>
    <w:rsid w:val="007C3AB0"/>
    <w:rsid w:val="007C3DB5"/>
    <w:rsid w:val="007C6306"/>
    <w:rsid w:val="007C6BA4"/>
    <w:rsid w:val="007C714A"/>
    <w:rsid w:val="007D1ACD"/>
    <w:rsid w:val="007D1EA4"/>
    <w:rsid w:val="007D2AE2"/>
    <w:rsid w:val="007D30E5"/>
    <w:rsid w:val="007D3FC4"/>
    <w:rsid w:val="007D4A7A"/>
    <w:rsid w:val="007E091B"/>
    <w:rsid w:val="007E1A02"/>
    <w:rsid w:val="007E211D"/>
    <w:rsid w:val="007E22E0"/>
    <w:rsid w:val="007E2BF4"/>
    <w:rsid w:val="007E423E"/>
    <w:rsid w:val="007E4A95"/>
    <w:rsid w:val="007E67C1"/>
    <w:rsid w:val="007E7317"/>
    <w:rsid w:val="007F382C"/>
    <w:rsid w:val="007F444D"/>
    <w:rsid w:val="00801297"/>
    <w:rsid w:val="00803D4E"/>
    <w:rsid w:val="0080483F"/>
    <w:rsid w:val="00807300"/>
    <w:rsid w:val="0081063C"/>
    <w:rsid w:val="008112C5"/>
    <w:rsid w:val="00812905"/>
    <w:rsid w:val="008169C4"/>
    <w:rsid w:val="00816D97"/>
    <w:rsid w:val="00821BD3"/>
    <w:rsid w:val="00824E6C"/>
    <w:rsid w:val="00825753"/>
    <w:rsid w:val="0083118B"/>
    <w:rsid w:val="008317A4"/>
    <w:rsid w:val="00833577"/>
    <w:rsid w:val="00833AD7"/>
    <w:rsid w:val="008351CF"/>
    <w:rsid w:val="00836CCB"/>
    <w:rsid w:val="008376A2"/>
    <w:rsid w:val="00837E73"/>
    <w:rsid w:val="00841F1C"/>
    <w:rsid w:val="00843130"/>
    <w:rsid w:val="00843958"/>
    <w:rsid w:val="00844CA7"/>
    <w:rsid w:val="008524EE"/>
    <w:rsid w:val="00852A5E"/>
    <w:rsid w:val="00856BC7"/>
    <w:rsid w:val="0085729B"/>
    <w:rsid w:val="00862A8F"/>
    <w:rsid w:val="008655D1"/>
    <w:rsid w:val="008662B7"/>
    <w:rsid w:val="00870130"/>
    <w:rsid w:val="00872E1E"/>
    <w:rsid w:val="008756FB"/>
    <w:rsid w:val="0087687A"/>
    <w:rsid w:val="00876EE2"/>
    <w:rsid w:val="008814D6"/>
    <w:rsid w:val="00884DA5"/>
    <w:rsid w:val="00890C82"/>
    <w:rsid w:val="008917E0"/>
    <w:rsid w:val="00891C82"/>
    <w:rsid w:val="00891DD1"/>
    <w:rsid w:val="00893C9B"/>
    <w:rsid w:val="00893E8A"/>
    <w:rsid w:val="00894156"/>
    <w:rsid w:val="0089587C"/>
    <w:rsid w:val="008A19AE"/>
    <w:rsid w:val="008A1CE9"/>
    <w:rsid w:val="008A1E03"/>
    <w:rsid w:val="008A2B34"/>
    <w:rsid w:val="008A503D"/>
    <w:rsid w:val="008A54D6"/>
    <w:rsid w:val="008A6AE8"/>
    <w:rsid w:val="008B0175"/>
    <w:rsid w:val="008B1890"/>
    <w:rsid w:val="008B1AD3"/>
    <w:rsid w:val="008B23F5"/>
    <w:rsid w:val="008B2524"/>
    <w:rsid w:val="008B5058"/>
    <w:rsid w:val="008B69E0"/>
    <w:rsid w:val="008B6DD0"/>
    <w:rsid w:val="008C04D9"/>
    <w:rsid w:val="008C06AE"/>
    <w:rsid w:val="008C15CC"/>
    <w:rsid w:val="008C3A13"/>
    <w:rsid w:val="008D0DA4"/>
    <w:rsid w:val="008D193D"/>
    <w:rsid w:val="008D3735"/>
    <w:rsid w:val="008D46B2"/>
    <w:rsid w:val="008E6FBD"/>
    <w:rsid w:val="008F6E4C"/>
    <w:rsid w:val="00900E41"/>
    <w:rsid w:val="009011E2"/>
    <w:rsid w:val="009012D0"/>
    <w:rsid w:val="009066B5"/>
    <w:rsid w:val="009066DD"/>
    <w:rsid w:val="009076FD"/>
    <w:rsid w:val="00912F31"/>
    <w:rsid w:val="00914C61"/>
    <w:rsid w:val="00914EC5"/>
    <w:rsid w:val="0091551D"/>
    <w:rsid w:val="009157A6"/>
    <w:rsid w:val="00920916"/>
    <w:rsid w:val="00920E7C"/>
    <w:rsid w:val="009222E3"/>
    <w:rsid w:val="00923AD6"/>
    <w:rsid w:val="00923B2F"/>
    <w:rsid w:val="00925876"/>
    <w:rsid w:val="00935051"/>
    <w:rsid w:val="00935D60"/>
    <w:rsid w:val="00941E22"/>
    <w:rsid w:val="00946024"/>
    <w:rsid w:val="00953D70"/>
    <w:rsid w:val="00954C47"/>
    <w:rsid w:val="009554D4"/>
    <w:rsid w:val="009563E9"/>
    <w:rsid w:val="00957907"/>
    <w:rsid w:val="00957B82"/>
    <w:rsid w:val="00957D29"/>
    <w:rsid w:val="0096049D"/>
    <w:rsid w:val="009637DF"/>
    <w:rsid w:val="00963D9F"/>
    <w:rsid w:val="00967523"/>
    <w:rsid w:val="009704C2"/>
    <w:rsid w:val="009718D1"/>
    <w:rsid w:val="00973275"/>
    <w:rsid w:val="00974C45"/>
    <w:rsid w:val="00975079"/>
    <w:rsid w:val="0097514D"/>
    <w:rsid w:val="00975797"/>
    <w:rsid w:val="009761A6"/>
    <w:rsid w:val="0097647C"/>
    <w:rsid w:val="00982F80"/>
    <w:rsid w:val="00983986"/>
    <w:rsid w:val="00990AE7"/>
    <w:rsid w:val="00994C18"/>
    <w:rsid w:val="0099731B"/>
    <w:rsid w:val="009A5792"/>
    <w:rsid w:val="009A7409"/>
    <w:rsid w:val="009A7D9B"/>
    <w:rsid w:val="009B13FA"/>
    <w:rsid w:val="009B2B46"/>
    <w:rsid w:val="009B419D"/>
    <w:rsid w:val="009B52F9"/>
    <w:rsid w:val="009B5B84"/>
    <w:rsid w:val="009B62D5"/>
    <w:rsid w:val="009B7CF6"/>
    <w:rsid w:val="009C1653"/>
    <w:rsid w:val="009C1D7D"/>
    <w:rsid w:val="009C1FD2"/>
    <w:rsid w:val="009C2216"/>
    <w:rsid w:val="009C437B"/>
    <w:rsid w:val="009C53B2"/>
    <w:rsid w:val="009C6DD1"/>
    <w:rsid w:val="009D1137"/>
    <w:rsid w:val="009D3DF9"/>
    <w:rsid w:val="009D4CA7"/>
    <w:rsid w:val="009E031D"/>
    <w:rsid w:val="009E4095"/>
    <w:rsid w:val="009E42CF"/>
    <w:rsid w:val="009E5CA4"/>
    <w:rsid w:val="009E5D1D"/>
    <w:rsid w:val="009E70F2"/>
    <w:rsid w:val="009F0678"/>
    <w:rsid w:val="009F0FB3"/>
    <w:rsid w:val="009F24A4"/>
    <w:rsid w:val="009F2705"/>
    <w:rsid w:val="009F45A6"/>
    <w:rsid w:val="009F7E57"/>
    <w:rsid w:val="00A0038F"/>
    <w:rsid w:val="00A033B4"/>
    <w:rsid w:val="00A04747"/>
    <w:rsid w:val="00A068FD"/>
    <w:rsid w:val="00A10114"/>
    <w:rsid w:val="00A11862"/>
    <w:rsid w:val="00A168BC"/>
    <w:rsid w:val="00A17452"/>
    <w:rsid w:val="00A2289A"/>
    <w:rsid w:val="00A2552E"/>
    <w:rsid w:val="00A26CEC"/>
    <w:rsid w:val="00A309B6"/>
    <w:rsid w:val="00A31ABA"/>
    <w:rsid w:val="00A3242F"/>
    <w:rsid w:val="00A328A0"/>
    <w:rsid w:val="00A332E5"/>
    <w:rsid w:val="00A359C0"/>
    <w:rsid w:val="00A36661"/>
    <w:rsid w:val="00A40C40"/>
    <w:rsid w:val="00A42A2E"/>
    <w:rsid w:val="00A46232"/>
    <w:rsid w:val="00A51322"/>
    <w:rsid w:val="00A52F67"/>
    <w:rsid w:val="00A53D44"/>
    <w:rsid w:val="00A54C74"/>
    <w:rsid w:val="00A55687"/>
    <w:rsid w:val="00A556CC"/>
    <w:rsid w:val="00A56A6F"/>
    <w:rsid w:val="00A615F5"/>
    <w:rsid w:val="00A6320A"/>
    <w:rsid w:val="00A63BE6"/>
    <w:rsid w:val="00A64881"/>
    <w:rsid w:val="00A70AC5"/>
    <w:rsid w:val="00A71C6C"/>
    <w:rsid w:val="00A72EF6"/>
    <w:rsid w:val="00A735D1"/>
    <w:rsid w:val="00A74B83"/>
    <w:rsid w:val="00A82D6A"/>
    <w:rsid w:val="00A83926"/>
    <w:rsid w:val="00A860EC"/>
    <w:rsid w:val="00A862A2"/>
    <w:rsid w:val="00A95047"/>
    <w:rsid w:val="00A95200"/>
    <w:rsid w:val="00AA0E2B"/>
    <w:rsid w:val="00AA1400"/>
    <w:rsid w:val="00AA177C"/>
    <w:rsid w:val="00AA1D6B"/>
    <w:rsid w:val="00AA2E1F"/>
    <w:rsid w:val="00AA4BC8"/>
    <w:rsid w:val="00AB060B"/>
    <w:rsid w:val="00AB067A"/>
    <w:rsid w:val="00AB4C06"/>
    <w:rsid w:val="00AB6062"/>
    <w:rsid w:val="00AB7067"/>
    <w:rsid w:val="00AC04EE"/>
    <w:rsid w:val="00AC64AD"/>
    <w:rsid w:val="00AD024F"/>
    <w:rsid w:val="00AD0332"/>
    <w:rsid w:val="00AD051C"/>
    <w:rsid w:val="00AD1768"/>
    <w:rsid w:val="00AD177C"/>
    <w:rsid w:val="00AD3E8F"/>
    <w:rsid w:val="00AE39F7"/>
    <w:rsid w:val="00AE55FE"/>
    <w:rsid w:val="00AE6CAE"/>
    <w:rsid w:val="00AF1833"/>
    <w:rsid w:val="00AF3AE4"/>
    <w:rsid w:val="00AF4511"/>
    <w:rsid w:val="00B024FD"/>
    <w:rsid w:val="00B04181"/>
    <w:rsid w:val="00B07D00"/>
    <w:rsid w:val="00B103FE"/>
    <w:rsid w:val="00B10DC6"/>
    <w:rsid w:val="00B1236D"/>
    <w:rsid w:val="00B128AC"/>
    <w:rsid w:val="00B13376"/>
    <w:rsid w:val="00B136AD"/>
    <w:rsid w:val="00B1554F"/>
    <w:rsid w:val="00B178EB"/>
    <w:rsid w:val="00B2153F"/>
    <w:rsid w:val="00B21873"/>
    <w:rsid w:val="00B2436A"/>
    <w:rsid w:val="00B2556D"/>
    <w:rsid w:val="00B25DBB"/>
    <w:rsid w:val="00B40869"/>
    <w:rsid w:val="00B4143E"/>
    <w:rsid w:val="00B4250B"/>
    <w:rsid w:val="00B44335"/>
    <w:rsid w:val="00B45908"/>
    <w:rsid w:val="00B46D13"/>
    <w:rsid w:val="00B5089A"/>
    <w:rsid w:val="00B5150D"/>
    <w:rsid w:val="00B52E18"/>
    <w:rsid w:val="00B52EA4"/>
    <w:rsid w:val="00B54C62"/>
    <w:rsid w:val="00B5688C"/>
    <w:rsid w:val="00B572A7"/>
    <w:rsid w:val="00B61313"/>
    <w:rsid w:val="00B62DD6"/>
    <w:rsid w:val="00B637BD"/>
    <w:rsid w:val="00B66F07"/>
    <w:rsid w:val="00B67834"/>
    <w:rsid w:val="00B736BF"/>
    <w:rsid w:val="00B77420"/>
    <w:rsid w:val="00B777C9"/>
    <w:rsid w:val="00B826AC"/>
    <w:rsid w:val="00B87D84"/>
    <w:rsid w:val="00B9100A"/>
    <w:rsid w:val="00B91CBF"/>
    <w:rsid w:val="00B947FD"/>
    <w:rsid w:val="00B969C9"/>
    <w:rsid w:val="00BA012A"/>
    <w:rsid w:val="00BA20CF"/>
    <w:rsid w:val="00BB109A"/>
    <w:rsid w:val="00BB37DD"/>
    <w:rsid w:val="00BB3E10"/>
    <w:rsid w:val="00BB66C3"/>
    <w:rsid w:val="00BB76E3"/>
    <w:rsid w:val="00BB7C20"/>
    <w:rsid w:val="00BC17EB"/>
    <w:rsid w:val="00BC6771"/>
    <w:rsid w:val="00BC7701"/>
    <w:rsid w:val="00BC7AD5"/>
    <w:rsid w:val="00BC7E26"/>
    <w:rsid w:val="00BD0E52"/>
    <w:rsid w:val="00BD219C"/>
    <w:rsid w:val="00BD4BDF"/>
    <w:rsid w:val="00BD7436"/>
    <w:rsid w:val="00BD778C"/>
    <w:rsid w:val="00BE025F"/>
    <w:rsid w:val="00BE2815"/>
    <w:rsid w:val="00BE2D67"/>
    <w:rsid w:val="00BE3A01"/>
    <w:rsid w:val="00BE5FE1"/>
    <w:rsid w:val="00BE7CD5"/>
    <w:rsid w:val="00BF1C6E"/>
    <w:rsid w:val="00BF2455"/>
    <w:rsid w:val="00BF2B56"/>
    <w:rsid w:val="00BF361F"/>
    <w:rsid w:val="00BF6BAD"/>
    <w:rsid w:val="00BF7C62"/>
    <w:rsid w:val="00C00B9A"/>
    <w:rsid w:val="00C01C6E"/>
    <w:rsid w:val="00C0299E"/>
    <w:rsid w:val="00C02A07"/>
    <w:rsid w:val="00C06D6A"/>
    <w:rsid w:val="00C11193"/>
    <w:rsid w:val="00C11864"/>
    <w:rsid w:val="00C14FB0"/>
    <w:rsid w:val="00C16988"/>
    <w:rsid w:val="00C24047"/>
    <w:rsid w:val="00C26E6D"/>
    <w:rsid w:val="00C33E8A"/>
    <w:rsid w:val="00C3602D"/>
    <w:rsid w:val="00C363E7"/>
    <w:rsid w:val="00C3715D"/>
    <w:rsid w:val="00C410EA"/>
    <w:rsid w:val="00C42792"/>
    <w:rsid w:val="00C43E80"/>
    <w:rsid w:val="00C441DB"/>
    <w:rsid w:val="00C45A3E"/>
    <w:rsid w:val="00C45EDE"/>
    <w:rsid w:val="00C46251"/>
    <w:rsid w:val="00C46970"/>
    <w:rsid w:val="00C469E9"/>
    <w:rsid w:val="00C46D07"/>
    <w:rsid w:val="00C54537"/>
    <w:rsid w:val="00C567BD"/>
    <w:rsid w:val="00C57836"/>
    <w:rsid w:val="00C6160B"/>
    <w:rsid w:val="00C628B9"/>
    <w:rsid w:val="00C6352D"/>
    <w:rsid w:val="00C66658"/>
    <w:rsid w:val="00C6786D"/>
    <w:rsid w:val="00C70BC0"/>
    <w:rsid w:val="00C7234F"/>
    <w:rsid w:val="00C749E2"/>
    <w:rsid w:val="00C74F52"/>
    <w:rsid w:val="00C80FEC"/>
    <w:rsid w:val="00C836E8"/>
    <w:rsid w:val="00C8626A"/>
    <w:rsid w:val="00C87A8B"/>
    <w:rsid w:val="00C87E92"/>
    <w:rsid w:val="00C91A86"/>
    <w:rsid w:val="00C91EA4"/>
    <w:rsid w:val="00C9588C"/>
    <w:rsid w:val="00CA086A"/>
    <w:rsid w:val="00CA3289"/>
    <w:rsid w:val="00CA4312"/>
    <w:rsid w:val="00CA614B"/>
    <w:rsid w:val="00CA7376"/>
    <w:rsid w:val="00CA75CB"/>
    <w:rsid w:val="00CA7D60"/>
    <w:rsid w:val="00CB00D8"/>
    <w:rsid w:val="00CB09E6"/>
    <w:rsid w:val="00CB3C26"/>
    <w:rsid w:val="00CB46A6"/>
    <w:rsid w:val="00CB4AEB"/>
    <w:rsid w:val="00CB6839"/>
    <w:rsid w:val="00CB7DB0"/>
    <w:rsid w:val="00CC3E75"/>
    <w:rsid w:val="00CC6735"/>
    <w:rsid w:val="00CC746C"/>
    <w:rsid w:val="00CD2D48"/>
    <w:rsid w:val="00CD6B44"/>
    <w:rsid w:val="00CD6DA0"/>
    <w:rsid w:val="00CE0984"/>
    <w:rsid w:val="00CE0AC0"/>
    <w:rsid w:val="00CE398A"/>
    <w:rsid w:val="00CE44C1"/>
    <w:rsid w:val="00CE6DDC"/>
    <w:rsid w:val="00CE7127"/>
    <w:rsid w:val="00CF003E"/>
    <w:rsid w:val="00CF1FEE"/>
    <w:rsid w:val="00CF28AF"/>
    <w:rsid w:val="00CF2974"/>
    <w:rsid w:val="00CF2F3E"/>
    <w:rsid w:val="00D0262E"/>
    <w:rsid w:val="00D10E1B"/>
    <w:rsid w:val="00D111D6"/>
    <w:rsid w:val="00D11B02"/>
    <w:rsid w:val="00D14FD6"/>
    <w:rsid w:val="00D16125"/>
    <w:rsid w:val="00D168A3"/>
    <w:rsid w:val="00D172F8"/>
    <w:rsid w:val="00D17342"/>
    <w:rsid w:val="00D21D55"/>
    <w:rsid w:val="00D22E8B"/>
    <w:rsid w:val="00D23828"/>
    <w:rsid w:val="00D2420D"/>
    <w:rsid w:val="00D26367"/>
    <w:rsid w:val="00D30591"/>
    <w:rsid w:val="00D31A7B"/>
    <w:rsid w:val="00D31BBF"/>
    <w:rsid w:val="00D34A63"/>
    <w:rsid w:val="00D36519"/>
    <w:rsid w:val="00D3708A"/>
    <w:rsid w:val="00D376BF"/>
    <w:rsid w:val="00D40D8B"/>
    <w:rsid w:val="00D41E56"/>
    <w:rsid w:val="00D42070"/>
    <w:rsid w:val="00D444C8"/>
    <w:rsid w:val="00D44D17"/>
    <w:rsid w:val="00D45431"/>
    <w:rsid w:val="00D45B7F"/>
    <w:rsid w:val="00D46005"/>
    <w:rsid w:val="00D52C28"/>
    <w:rsid w:val="00D57FC4"/>
    <w:rsid w:val="00D6044E"/>
    <w:rsid w:val="00D60962"/>
    <w:rsid w:val="00D6487F"/>
    <w:rsid w:val="00D65317"/>
    <w:rsid w:val="00D658B1"/>
    <w:rsid w:val="00D67D64"/>
    <w:rsid w:val="00D71137"/>
    <w:rsid w:val="00D72A2C"/>
    <w:rsid w:val="00D735B2"/>
    <w:rsid w:val="00D816B4"/>
    <w:rsid w:val="00D843FF"/>
    <w:rsid w:val="00D8479C"/>
    <w:rsid w:val="00D86C05"/>
    <w:rsid w:val="00D87CB4"/>
    <w:rsid w:val="00D95F75"/>
    <w:rsid w:val="00D96E0A"/>
    <w:rsid w:val="00D9758E"/>
    <w:rsid w:val="00D97DFE"/>
    <w:rsid w:val="00DA135B"/>
    <w:rsid w:val="00DA14CD"/>
    <w:rsid w:val="00DA3D71"/>
    <w:rsid w:val="00DA4033"/>
    <w:rsid w:val="00DA40CE"/>
    <w:rsid w:val="00DA4415"/>
    <w:rsid w:val="00DA4CC7"/>
    <w:rsid w:val="00DA5C1A"/>
    <w:rsid w:val="00DA641F"/>
    <w:rsid w:val="00DA6F6E"/>
    <w:rsid w:val="00DB0008"/>
    <w:rsid w:val="00DB2C7F"/>
    <w:rsid w:val="00DB3A8C"/>
    <w:rsid w:val="00DB7450"/>
    <w:rsid w:val="00DC1EE2"/>
    <w:rsid w:val="00DC25B7"/>
    <w:rsid w:val="00DC312B"/>
    <w:rsid w:val="00DC4A88"/>
    <w:rsid w:val="00DC4D60"/>
    <w:rsid w:val="00DC56E4"/>
    <w:rsid w:val="00DD1BB8"/>
    <w:rsid w:val="00DD1E75"/>
    <w:rsid w:val="00DD20BD"/>
    <w:rsid w:val="00DD2520"/>
    <w:rsid w:val="00DD377A"/>
    <w:rsid w:val="00DD571C"/>
    <w:rsid w:val="00DD5CC0"/>
    <w:rsid w:val="00DE21D3"/>
    <w:rsid w:val="00DE364C"/>
    <w:rsid w:val="00DE3C24"/>
    <w:rsid w:val="00DE593A"/>
    <w:rsid w:val="00DE5D25"/>
    <w:rsid w:val="00DE6678"/>
    <w:rsid w:val="00DF16E5"/>
    <w:rsid w:val="00DF40ED"/>
    <w:rsid w:val="00DF4F5F"/>
    <w:rsid w:val="00DF7B92"/>
    <w:rsid w:val="00E0032A"/>
    <w:rsid w:val="00E00599"/>
    <w:rsid w:val="00E01EFD"/>
    <w:rsid w:val="00E022F4"/>
    <w:rsid w:val="00E03AAA"/>
    <w:rsid w:val="00E03CE3"/>
    <w:rsid w:val="00E0457C"/>
    <w:rsid w:val="00E04C4F"/>
    <w:rsid w:val="00E07223"/>
    <w:rsid w:val="00E1293F"/>
    <w:rsid w:val="00E12B32"/>
    <w:rsid w:val="00E13B61"/>
    <w:rsid w:val="00E16AAC"/>
    <w:rsid w:val="00E201BB"/>
    <w:rsid w:val="00E23576"/>
    <w:rsid w:val="00E25593"/>
    <w:rsid w:val="00E25BC0"/>
    <w:rsid w:val="00E30D87"/>
    <w:rsid w:val="00E30DF0"/>
    <w:rsid w:val="00E31173"/>
    <w:rsid w:val="00E32E6E"/>
    <w:rsid w:val="00E34555"/>
    <w:rsid w:val="00E3732B"/>
    <w:rsid w:val="00E40793"/>
    <w:rsid w:val="00E50ADF"/>
    <w:rsid w:val="00E5289B"/>
    <w:rsid w:val="00E531E4"/>
    <w:rsid w:val="00E54F45"/>
    <w:rsid w:val="00E56939"/>
    <w:rsid w:val="00E56D12"/>
    <w:rsid w:val="00E57487"/>
    <w:rsid w:val="00E57C7A"/>
    <w:rsid w:val="00E62B9A"/>
    <w:rsid w:val="00E64A2E"/>
    <w:rsid w:val="00E665B7"/>
    <w:rsid w:val="00E66B3D"/>
    <w:rsid w:val="00E66CBB"/>
    <w:rsid w:val="00E67971"/>
    <w:rsid w:val="00E67CA5"/>
    <w:rsid w:val="00E70EBA"/>
    <w:rsid w:val="00E71B07"/>
    <w:rsid w:val="00E72CFF"/>
    <w:rsid w:val="00E740E7"/>
    <w:rsid w:val="00E74771"/>
    <w:rsid w:val="00E747C9"/>
    <w:rsid w:val="00E76020"/>
    <w:rsid w:val="00E772ED"/>
    <w:rsid w:val="00E77F70"/>
    <w:rsid w:val="00E80A7F"/>
    <w:rsid w:val="00E83BAC"/>
    <w:rsid w:val="00E87D4F"/>
    <w:rsid w:val="00E9046E"/>
    <w:rsid w:val="00E90E31"/>
    <w:rsid w:val="00E95C04"/>
    <w:rsid w:val="00E95C98"/>
    <w:rsid w:val="00E95E4A"/>
    <w:rsid w:val="00E970D7"/>
    <w:rsid w:val="00EA1588"/>
    <w:rsid w:val="00EA1CB5"/>
    <w:rsid w:val="00EA5BA5"/>
    <w:rsid w:val="00EB314C"/>
    <w:rsid w:val="00EB352D"/>
    <w:rsid w:val="00EB7501"/>
    <w:rsid w:val="00EB7520"/>
    <w:rsid w:val="00EB77E4"/>
    <w:rsid w:val="00EB7B07"/>
    <w:rsid w:val="00EC1E2C"/>
    <w:rsid w:val="00EC224D"/>
    <w:rsid w:val="00EC5280"/>
    <w:rsid w:val="00EC5416"/>
    <w:rsid w:val="00ED50BD"/>
    <w:rsid w:val="00ED5A57"/>
    <w:rsid w:val="00ED5B94"/>
    <w:rsid w:val="00ED61AE"/>
    <w:rsid w:val="00ED693D"/>
    <w:rsid w:val="00EE49DD"/>
    <w:rsid w:val="00EE70CC"/>
    <w:rsid w:val="00EF1981"/>
    <w:rsid w:val="00EF3D37"/>
    <w:rsid w:val="00EF602B"/>
    <w:rsid w:val="00EF66AA"/>
    <w:rsid w:val="00EF71A5"/>
    <w:rsid w:val="00EF77B4"/>
    <w:rsid w:val="00F038C2"/>
    <w:rsid w:val="00F059EE"/>
    <w:rsid w:val="00F07F1D"/>
    <w:rsid w:val="00F10052"/>
    <w:rsid w:val="00F1053A"/>
    <w:rsid w:val="00F10902"/>
    <w:rsid w:val="00F16364"/>
    <w:rsid w:val="00F178E4"/>
    <w:rsid w:val="00F203D8"/>
    <w:rsid w:val="00F2108B"/>
    <w:rsid w:val="00F22507"/>
    <w:rsid w:val="00F22919"/>
    <w:rsid w:val="00F23144"/>
    <w:rsid w:val="00F251B6"/>
    <w:rsid w:val="00F260A3"/>
    <w:rsid w:val="00F27786"/>
    <w:rsid w:val="00F2793F"/>
    <w:rsid w:val="00F30925"/>
    <w:rsid w:val="00F32291"/>
    <w:rsid w:val="00F34186"/>
    <w:rsid w:val="00F420A4"/>
    <w:rsid w:val="00F4250F"/>
    <w:rsid w:val="00F44583"/>
    <w:rsid w:val="00F4515E"/>
    <w:rsid w:val="00F47048"/>
    <w:rsid w:val="00F526AC"/>
    <w:rsid w:val="00F52880"/>
    <w:rsid w:val="00F547CB"/>
    <w:rsid w:val="00F55A34"/>
    <w:rsid w:val="00F574FA"/>
    <w:rsid w:val="00F600B7"/>
    <w:rsid w:val="00F60AD8"/>
    <w:rsid w:val="00F63488"/>
    <w:rsid w:val="00F65396"/>
    <w:rsid w:val="00F656F2"/>
    <w:rsid w:val="00F66ACD"/>
    <w:rsid w:val="00F7160D"/>
    <w:rsid w:val="00F72693"/>
    <w:rsid w:val="00F73AE4"/>
    <w:rsid w:val="00F73D8B"/>
    <w:rsid w:val="00F73DC7"/>
    <w:rsid w:val="00F74C47"/>
    <w:rsid w:val="00F75064"/>
    <w:rsid w:val="00F772BB"/>
    <w:rsid w:val="00F779FB"/>
    <w:rsid w:val="00F84BC4"/>
    <w:rsid w:val="00F85931"/>
    <w:rsid w:val="00F85E01"/>
    <w:rsid w:val="00F865DB"/>
    <w:rsid w:val="00F87759"/>
    <w:rsid w:val="00F932B5"/>
    <w:rsid w:val="00FA1452"/>
    <w:rsid w:val="00FA4179"/>
    <w:rsid w:val="00FA4FB3"/>
    <w:rsid w:val="00FB2F01"/>
    <w:rsid w:val="00FB4E75"/>
    <w:rsid w:val="00FC1535"/>
    <w:rsid w:val="00FC4345"/>
    <w:rsid w:val="00FC6ABF"/>
    <w:rsid w:val="00FC6C20"/>
    <w:rsid w:val="00FD4333"/>
    <w:rsid w:val="00FD5322"/>
    <w:rsid w:val="00FD6BBE"/>
    <w:rsid w:val="00FD7D7A"/>
    <w:rsid w:val="00FE0C67"/>
    <w:rsid w:val="00FE6C87"/>
    <w:rsid w:val="00FE764B"/>
    <w:rsid w:val="00FF104B"/>
    <w:rsid w:val="00FF6F73"/>
    <w:rsid w:val="00FF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D5BDF"/>
  <w15:chartTrackingRefBased/>
  <w15:docId w15:val="{DB41EDF6-69B1-A344-823D-CAE4B4B48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376"/>
  </w:style>
  <w:style w:type="paragraph" w:styleId="Heading1">
    <w:name w:val="heading 1"/>
    <w:basedOn w:val="Normal"/>
    <w:next w:val="Normal"/>
    <w:link w:val="Heading1Char"/>
    <w:uiPriority w:val="9"/>
    <w:qFormat/>
    <w:rsid w:val="00CA73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73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73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73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73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73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73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73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73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73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73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73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73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73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73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73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73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73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73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73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73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73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73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73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73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73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73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73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73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77</Words>
  <Characters>890</Characters>
  <Application>Microsoft Office Word</Application>
  <DocSecurity>0</DocSecurity>
  <Lines>25</Lines>
  <Paragraphs>4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, Bojing</dc:creator>
  <cp:keywords/>
  <dc:description/>
  <cp:lastModifiedBy>Shao, Bojing</cp:lastModifiedBy>
  <cp:revision>5</cp:revision>
  <cp:lastPrinted>2026-02-16T21:28:00Z</cp:lastPrinted>
  <dcterms:created xsi:type="dcterms:W3CDTF">2026-01-17T16:52:00Z</dcterms:created>
  <dcterms:modified xsi:type="dcterms:W3CDTF">2026-02-16T21:35:00Z</dcterms:modified>
</cp:coreProperties>
</file>